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35F1C" w14:textId="03A22A90" w:rsidR="00655D90" w:rsidRPr="003E42EE" w:rsidRDefault="003E42EE" w:rsidP="003E42EE">
      <w:pPr>
        <w:jc w:val="center"/>
        <w:rPr>
          <w:b/>
          <w:bCs/>
        </w:rPr>
      </w:pPr>
      <w:r w:rsidRPr="003E42EE">
        <w:rPr>
          <w:b/>
          <w:bCs/>
        </w:rPr>
        <w:t>Online Supplementary Material</w:t>
      </w:r>
    </w:p>
    <w:p w14:paraId="7F477A80" w14:textId="7433766F" w:rsidR="003E42EE" w:rsidRDefault="003E42EE"/>
    <w:tbl>
      <w:tblPr>
        <w:tblW w:w="100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15"/>
        <w:gridCol w:w="590"/>
        <w:gridCol w:w="1536"/>
        <w:gridCol w:w="709"/>
        <w:gridCol w:w="709"/>
        <w:gridCol w:w="590"/>
        <w:gridCol w:w="1536"/>
        <w:gridCol w:w="709"/>
      </w:tblGrid>
      <w:tr w:rsidR="003E42EE" w:rsidRPr="003E42EE" w14:paraId="6B3E0BF1" w14:textId="77777777" w:rsidTr="003E42EE">
        <w:trPr>
          <w:trHeight w:val="310"/>
          <w:jc w:val="center"/>
        </w:trPr>
        <w:tc>
          <w:tcPr>
            <w:tcW w:w="100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1DD" w14:textId="39319F4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Tab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</w:tr>
      <w:tr w:rsidR="003E42EE" w:rsidRPr="003E42EE" w14:paraId="7936D71F" w14:textId="77777777" w:rsidTr="003E42EE">
        <w:trPr>
          <w:trHeight w:val="320"/>
          <w:jc w:val="center"/>
        </w:trPr>
        <w:tc>
          <w:tcPr>
            <w:tcW w:w="1004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0287" w14:textId="4CCC2883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ultilevel models predicting subjective well-be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with alternative weakly informative priors.</w:t>
            </w:r>
          </w:p>
        </w:tc>
      </w:tr>
      <w:tr w:rsidR="003E42EE" w:rsidRPr="003E42EE" w14:paraId="79ACADCB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78C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3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564B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SS Model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C5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VS Model</w:t>
            </w:r>
          </w:p>
        </w:tc>
      </w:tr>
      <w:tr w:rsidR="003E42EE" w:rsidRPr="003E42EE" w14:paraId="16C2F76B" w14:textId="77777777" w:rsidTr="003E42EE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33F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6D4F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st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3319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2E3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DAB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768F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st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268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D6D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B86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3E42EE" w:rsidRPr="003E42EE" w14:paraId="1F9C75C6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94B8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Fixed effe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304F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1BE4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7D3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5602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41BA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C7B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890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9F0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3E42EE" w:rsidRPr="003E42EE" w14:paraId="7D7820C0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F8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1C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.3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F28" w14:textId="32AE294E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1C8" w14:textId="77C06ECF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7.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0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7.4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DB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B7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.0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F28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106" w14:textId="4C17975A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6.94</w:t>
            </w:r>
            <w:r w:rsidR="00FC125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7.20</w:t>
            </w:r>
            <w:r w:rsidR="00FC125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BE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28520A36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70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HD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D0C" w14:textId="51129D2D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4.1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6D35" w14:textId="71759AA6" w:rsidR="003E42EE" w:rsidRPr="003E42EE" w:rsidRDefault="00D20558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="003E42EE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104" w14:textId="1C4ADF8F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8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1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5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C7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583" w14:textId="4044C233" w:rsidR="003E42EE" w:rsidRPr="003E42EE" w:rsidRDefault="00585CA6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="003E42EE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E56" w14:textId="6C01DA9A" w:rsidR="003E42EE" w:rsidRPr="003E42EE" w:rsidRDefault="00585CA6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="003E42EE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ABA" w14:textId="159923B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</w:t>
            </w:r>
            <w:r w:rsidR="00585CA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585CA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5; </w:t>
            </w:r>
            <w:r w:rsidR="00585CA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585CA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="00585CA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11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01E41318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7B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in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57B" w14:textId="671FCC65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3F9" w14:textId="44F000EB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4EC" w14:textId="463CBE7C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4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2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192D" w14:textId="5BC7496F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2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C3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DCB" w14:textId="43C8D894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</w:t>
            </w:r>
            <w:r w:rsidR="00B02C1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6FB" w14:textId="0E885494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</w:t>
            </w:r>
            <w:r w:rsidR="00B02C1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-0.00</w:t>
            </w:r>
            <w:r w:rsidR="00B02C1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AE7" w14:textId="5E8C34D3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1</w:t>
            </w:r>
            <w:r w:rsidR="00B02C1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3E42EE" w:rsidRPr="003E42EE" w14:paraId="0713BF76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4A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2FED" w14:textId="7E68C496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15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FC89" w14:textId="029ED43C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1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7</w:t>
            </w:r>
            <w:r w:rsidR="00D2055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F5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CB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508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F92" w14:textId="764EC30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1</w:t>
            </w:r>
            <w:r w:rsidR="0002143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B6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7FD98EDF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87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28E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1C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37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32; 0.1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201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39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34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6DA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05; 0.1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B8B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4CF440B9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F6DF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end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E93" w14:textId="259C1FB1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  <w:r w:rsidR="004579D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70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795" w14:textId="537BB9B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8</w:t>
            </w:r>
            <w:r w:rsidR="004579D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4</w:t>
            </w:r>
            <w:r w:rsidR="004579D8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4E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F33" w14:textId="080E53D9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5</w:t>
            </w:r>
            <w:r w:rsidR="0002143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43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8AF" w14:textId="2E4991D3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2</w:t>
            </w:r>
            <w:r w:rsidR="0002143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8</w:t>
            </w:r>
            <w:r w:rsidR="0002143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CD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56D7C03C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11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886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C2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5A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5; 0.0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FD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55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A7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8F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4; 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28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67628630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1A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ducation lev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40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C6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E3A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14; -0.0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A3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7D3" w14:textId="0A4A76BB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</w:t>
            </w:r>
            <w:r w:rsidR="00AE2F9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88B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61A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24; -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C1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1</w:t>
            </w:r>
          </w:p>
        </w:tc>
      </w:tr>
      <w:tr w:rsidR="003E42EE" w:rsidRPr="003E42EE" w14:paraId="1BCD05DD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11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Subjective heal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9D04" w14:textId="46D43FBC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62</w:t>
            </w:r>
            <w:r w:rsidR="001C207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53F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713" w14:textId="1BDC9FAA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60</w:t>
            </w:r>
            <w:r w:rsidR="001C207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64</w:t>
            </w:r>
            <w:r w:rsidR="001C207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10A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E02" w14:textId="6C34864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87</w:t>
            </w:r>
            <w:r w:rsidR="00305F2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E03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93B" w14:textId="0076DC58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8</w:t>
            </w:r>
            <w:r w:rsidR="00305F2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89</w:t>
            </w:r>
            <w:r w:rsidR="00305F2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8D0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02B5E9D6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67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Relig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E28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183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6B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49; 0.0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70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3CD" w14:textId="5736B37B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9</w:t>
            </w:r>
            <w:r w:rsidR="005007F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FC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B62" w14:textId="4D7E966A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6</w:t>
            </w:r>
            <w:r w:rsidR="005007F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3</w:t>
            </w:r>
            <w:r w:rsidR="005007F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954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551C8CDB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569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deolog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9E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27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1D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[0.049; 0.063]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202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F9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58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6E6D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34; 0.0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120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3C62875E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02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 X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24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0A9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2CE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20; -0.0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82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C8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23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3D3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5; -0.0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92F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2</w:t>
            </w:r>
          </w:p>
        </w:tc>
      </w:tr>
      <w:tr w:rsidR="003E42EE" w:rsidRPr="003E42EE" w14:paraId="1E15279B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C1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ini X 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75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64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23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7D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AD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C38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B77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3C5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31</w:t>
            </w:r>
          </w:p>
        </w:tc>
      </w:tr>
      <w:tr w:rsidR="003E42EE" w:rsidRPr="003E42EE" w14:paraId="5FBA5397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363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Variance of random effe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1AC8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EE1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782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11CA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4ADF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AB4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899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D10" w14:textId="77777777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3E42EE" w:rsidRPr="003E42EE" w14:paraId="52725F3A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D7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708" w14:textId="4A212F5E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0</w:t>
            </w:r>
            <w:r w:rsidR="003318D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C77" w14:textId="393EE9AF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</w:t>
            </w:r>
            <w:r w:rsidR="003318D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3EA" w14:textId="6864D5FB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5</w:t>
            </w:r>
            <w:r w:rsidR="003318D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</w:t>
            </w:r>
            <w:r w:rsidR="003318D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3F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71A" w14:textId="6AFB0753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2</w:t>
            </w:r>
            <w:r w:rsidR="00D0682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AE2" w14:textId="0BA26BE0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  <w:r w:rsidR="00D0682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BF0" w14:textId="746D04EE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7</w:t>
            </w:r>
            <w:r w:rsidR="00D0682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</w:t>
            </w:r>
            <w:r w:rsidR="00D0682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3A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5973E4DB" w14:textId="77777777" w:rsidTr="003E42EE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8D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66E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C9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1F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1; 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6E64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54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B3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8BB1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DC9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7CC76468" w14:textId="77777777" w:rsidTr="003E42EE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16C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R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hu-HU" w:eastAsia="hu-HU"/>
              </w:rPr>
              <w:t>2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Person-level</w:t>
            </w:r>
            <w:proofErr w:type="spellEnd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A3D" w14:textId="07DBC5B2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17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D0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E12" w14:textId="3839FCC4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170; .18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11EE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CE8" w14:textId="6680C503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22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9D73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7A4" w14:textId="55644E1D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21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22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9E0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78AC45D6" w14:textId="77777777" w:rsidTr="003E42EE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E86A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R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hu-HU" w:eastAsia="hu-HU"/>
              </w:rPr>
              <w:t>2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(Country-</w:t>
            </w:r>
            <w:proofErr w:type="spellStart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evel</w:t>
            </w:r>
            <w:proofErr w:type="spellEnd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DD15" w14:textId="3781FC41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56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5FC6" w14:textId="5AFAC04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9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ED32" w14:textId="5EBCC0C2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3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71</w:t>
            </w:r>
            <w:r w:rsidR="00D3665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6ED6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A8CA" w14:textId="5EAADFE4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3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04D5" w14:textId="0042E410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22BE" w14:textId="2B6087D9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1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4</w:t>
            </w:r>
            <w:r w:rsidR="00F005C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032" w14:textId="77777777" w:rsidR="003E42EE" w:rsidRPr="003E42EE" w:rsidRDefault="003E42EE" w:rsidP="003E42E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3E42EE" w:rsidRPr="003E42EE" w14:paraId="127094FA" w14:textId="77777777" w:rsidTr="003E42EE">
        <w:trPr>
          <w:trHeight w:val="310"/>
          <w:jc w:val="center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169F" w14:textId="28168146" w:rsidR="003E42EE" w:rsidRPr="003E42EE" w:rsidRDefault="003E42EE" w:rsidP="003E42E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Note.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Reported estimates are the median points of the Bayesian posterior distributions. Est. = Unstandardized coefficient; SD = Posterior standard deviation; 95% CI = Upper and lower bounds of the 95% Bayesian credibility interval</w:t>
            </w:r>
            <w:r w:rsidR="0062389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; </w:t>
            </w:r>
            <w:r w:rsidR="00623891" w:rsidRPr="00E0557A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P</w:t>
            </w:r>
            <w:r w:rsidR="00623891" w:rsidRPr="00E0557A">
              <w:rPr>
                <w:rFonts w:eastAsia="Times New Roman" w:cs="Times New Roman"/>
                <w:sz w:val="20"/>
                <w:szCs w:val="20"/>
                <w:lang w:eastAsia="hu-HU"/>
              </w:rPr>
              <w:t>-values indicate the proportion of the posterior distribution that fell to the other side of zero than the median.</w:t>
            </w:r>
          </w:p>
        </w:tc>
      </w:tr>
    </w:tbl>
    <w:p w14:paraId="2F848660" w14:textId="503B6999" w:rsidR="004C1716" w:rsidRDefault="004C1716"/>
    <w:p w14:paraId="124EF305" w14:textId="79CDB186" w:rsidR="004C1716" w:rsidRDefault="004C1716"/>
    <w:p w14:paraId="6320500C" w14:textId="69ABCBA0" w:rsidR="004C1716" w:rsidRDefault="004C1716"/>
    <w:p w14:paraId="7EAFAF35" w14:textId="34E18EA6" w:rsidR="004C1716" w:rsidRDefault="004C1716"/>
    <w:p w14:paraId="4C2A3CA9" w14:textId="0B660EBE" w:rsidR="004C1716" w:rsidRDefault="004C1716"/>
    <w:p w14:paraId="65503F5A" w14:textId="529B3F9A" w:rsidR="004C1716" w:rsidRDefault="004C1716"/>
    <w:p w14:paraId="28E3E3F8" w14:textId="49AD5F95" w:rsidR="004C1716" w:rsidRDefault="004C1716"/>
    <w:p w14:paraId="1B38C3B4" w14:textId="6BB88B6F" w:rsidR="004C1716" w:rsidRDefault="004C1716"/>
    <w:p w14:paraId="21CA0043" w14:textId="5D78C335" w:rsidR="004C1716" w:rsidRDefault="004C1716"/>
    <w:p w14:paraId="7CE5C348" w14:textId="1581AB1A" w:rsidR="004C1716" w:rsidRDefault="004C1716"/>
    <w:p w14:paraId="2A8DC75C" w14:textId="1C25CFC5" w:rsidR="004C1716" w:rsidRDefault="004C1716"/>
    <w:p w14:paraId="71A066A5" w14:textId="318EBCFB" w:rsidR="004C1716" w:rsidRDefault="004C1716"/>
    <w:p w14:paraId="4BF4B888" w14:textId="77777777" w:rsidR="004C1716" w:rsidRDefault="004C1716"/>
    <w:tbl>
      <w:tblPr>
        <w:tblW w:w="100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15"/>
        <w:gridCol w:w="590"/>
        <w:gridCol w:w="1536"/>
        <w:gridCol w:w="709"/>
        <w:gridCol w:w="709"/>
        <w:gridCol w:w="590"/>
        <w:gridCol w:w="1536"/>
        <w:gridCol w:w="709"/>
      </w:tblGrid>
      <w:tr w:rsidR="004C1716" w:rsidRPr="003E42EE" w14:paraId="4325B30C" w14:textId="77777777" w:rsidTr="00345991">
        <w:trPr>
          <w:trHeight w:val="310"/>
          <w:jc w:val="center"/>
        </w:trPr>
        <w:tc>
          <w:tcPr>
            <w:tcW w:w="100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610" w14:textId="66727690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Tab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</w:tr>
      <w:tr w:rsidR="004C1716" w:rsidRPr="003E42EE" w14:paraId="3604F820" w14:textId="77777777" w:rsidTr="00345991">
        <w:trPr>
          <w:trHeight w:val="320"/>
          <w:jc w:val="center"/>
        </w:trPr>
        <w:tc>
          <w:tcPr>
            <w:tcW w:w="1004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A808" w14:textId="13AFAF54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ultilevel models predicting subjective well-be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with a three-way interaction between the Gini index, income, and meritocracy belief.</w:t>
            </w:r>
          </w:p>
        </w:tc>
      </w:tr>
      <w:tr w:rsidR="004C1716" w:rsidRPr="003E42EE" w14:paraId="4134988C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675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3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79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SS Model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2DF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VS Model</w:t>
            </w:r>
          </w:p>
        </w:tc>
      </w:tr>
      <w:tr w:rsidR="004C1716" w:rsidRPr="003E42EE" w14:paraId="3F477116" w14:textId="77777777" w:rsidTr="00345991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19D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93D6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st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749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F51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2F3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7CA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st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7EB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E65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3F20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4C1716" w:rsidRPr="003E42EE" w14:paraId="579DD901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741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Fixed effe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F6C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EA8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DB9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470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B9F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1EB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870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207" w14:textId="77777777" w:rsidR="004C1716" w:rsidRPr="003E42EE" w:rsidRDefault="004C1716" w:rsidP="0034599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4C1716" w:rsidRPr="003E42EE" w14:paraId="3C7FBF52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D99F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5EF" w14:textId="53310F3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.3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E41" w14:textId="5712B17F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8195" w14:textId="080CBB98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0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7.4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CE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1A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.0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38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102" w14:textId="6422A9FF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6.94</w:t>
            </w:r>
            <w:r w:rsidR="00A77A5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7.20</w:t>
            </w:r>
            <w:r w:rsidR="00A77A5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A17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6158BA97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3E6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HD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07D" w14:textId="2EDDBB0D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4.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B59F" w14:textId="712DF036" w:rsidR="004C1716" w:rsidRPr="003E42EE" w:rsidRDefault="00C72787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="004C1716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220" w14:textId="328E58A1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8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1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8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8CC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756" w14:textId="5B5C8C94" w:rsidR="004C1716" w:rsidRPr="003E42EE" w:rsidRDefault="00A77A5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="004C1716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78F" w14:textId="6A13F802" w:rsidR="004C1716" w:rsidRPr="003E42EE" w:rsidRDefault="00A77A5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="004C1716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034" w14:textId="00D4141F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</w:t>
            </w:r>
            <w:r w:rsidR="003D7AE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="003D7AE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; </w:t>
            </w:r>
            <w:r w:rsidR="003D7AE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3D7AE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120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389F36CE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74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in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819" w14:textId="62CD0FCD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138" w14:textId="1D0DD8CF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7D1" w14:textId="671CE1CD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2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A8CA" w14:textId="44200841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2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1B63" w14:textId="48AE6E3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3</w:t>
            </w:r>
            <w:r w:rsidR="00BB61C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BCF" w14:textId="104449D3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</w:t>
            </w:r>
            <w:r w:rsidR="00BB61C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12E8" w14:textId="0C5A1F66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="00BB61C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-0.00</w:t>
            </w:r>
            <w:r w:rsidR="00BB61C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7C0" w14:textId="38749526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1</w:t>
            </w:r>
            <w:r w:rsidR="00BB61C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</w:tr>
      <w:tr w:rsidR="004C1716" w:rsidRPr="003E42EE" w14:paraId="5BB2C3D8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3F7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49C" w14:textId="69F05E1C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199A" w14:textId="3FDB2F98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F61F" w14:textId="18C7FF20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7</w:t>
            </w:r>
            <w:r w:rsidR="00C7278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E08D" w14:textId="198E1FD0" w:rsidR="004C1716" w:rsidRPr="003E42EE" w:rsidRDefault="00C72787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&lt; </w:t>
            </w:r>
            <w:r w:rsidR="004C1716"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3A2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F4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466F" w14:textId="7AE33C2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1</w:t>
            </w:r>
            <w:r w:rsidR="007B5104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9E7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391D32DF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26C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2E5" w14:textId="3689659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CC2" w14:textId="432EB72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F7C" w14:textId="0CBA163B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394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310" w14:textId="1309C05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  <w:r w:rsidR="0085384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A23" w14:textId="3C9D13F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85384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BF0" w14:textId="3B2C53D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0</w:t>
            </w:r>
            <w:r w:rsidR="0085384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</w:t>
            </w:r>
            <w:r w:rsidR="0085384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0D5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0714D833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694F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end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C71" w14:textId="719864A1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C2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6DB" w14:textId="5A288C71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8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4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35E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5C1" w14:textId="0994BE8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5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701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EFA" w14:textId="5374B598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2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18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09F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7398D59B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33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27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63F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C58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5; 0.0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36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EE8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EFD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982E" w14:textId="7DB65945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65D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5B5DE2AC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18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Education lev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F2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D5A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E6CD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14; -0.0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C9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0C0" w14:textId="254E19F4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27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7D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24; -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DF7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1</w:t>
            </w:r>
          </w:p>
        </w:tc>
      </w:tr>
      <w:tr w:rsidR="004C1716" w:rsidRPr="003E42EE" w14:paraId="56D35D57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770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Subjective heal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D3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1E9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AB4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0B08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4A0" w14:textId="66AD3BD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87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53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C68" w14:textId="6E4817C2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89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B8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426896BA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524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Relig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41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7B4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0158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49; 0.0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C9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3C4" w14:textId="2FCD681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9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12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45BA" w14:textId="3C79815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16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3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8F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22101A3B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D1B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deolog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EFD" w14:textId="0E38CCA0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5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301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280F" w14:textId="217BF04D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="006E391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6</w:t>
            </w:r>
            <w:r w:rsidR="00A84FA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]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A77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A2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D1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038" w14:textId="38D38C5C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3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</w:t>
            </w:r>
            <w:r w:rsidR="0099262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E0A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4C1716" w:rsidRPr="003E42EE" w14:paraId="19EDB80A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FAE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 X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388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2C5" w14:textId="679359C6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6E391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BA8" w14:textId="1657594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2</w:t>
            </w:r>
            <w:r w:rsidR="006E391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-0.00</w:t>
            </w:r>
            <w:r w:rsidR="006E391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A894" w14:textId="3D6B547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0</w:t>
            </w:r>
            <w:r w:rsidR="006E391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040" w14:textId="52C8346D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0</w:t>
            </w:r>
            <w:r w:rsidR="00CF187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0B7" w14:textId="64DEAEFE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CF187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1AC" w14:textId="00DD507C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</w:t>
            </w:r>
            <w:r w:rsidR="00CF187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-0.00</w:t>
            </w:r>
            <w:r w:rsidR="00CF187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17A" w14:textId="5DB9AA90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2</w:t>
            </w:r>
            <w:r w:rsidR="00CF187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</w:tr>
      <w:tr w:rsidR="004C1716" w:rsidRPr="003E42EE" w14:paraId="56F8B82B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EB4" w14:textId="45F098D5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Gini X 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FCA3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CC9C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5CE1" w14:textId="02E10ACA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</w:t>
            </w:r>
            <w:r w:rsidR="00FE586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644" w14:textId="4333E591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</w:t>
            </w:r>
            <w:r w:rsidR="00FE5869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970" w14:textId="2C0E2065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A477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565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702" w14:textId="7777777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7754" w14:textId="7E6E15F7" w:rsidR="004C1716" w:rsidRPr="003E42EE" w:rsidRDefault="004C1716" w:rsidP="0034599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03</w:t>
            </w:r>
            <w:r w:rsidR="00A477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</w:tr>
      <w:tr w:rsidR="002608D5" w:rsidRPr="003E42EE" w14:paraId="1BF1ED45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E501" w14:textId="104DD411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come X Gin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3CBF" w14:textId="366DF8A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15A5" w14:textId="3822A776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45DC" w14:textId="6A2B1BDD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7; 0.0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10EB" w14:textId="62884153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D4ED" w14:textId="1BA89961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3B80" w14:textId="5AFE94F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6834" w14:textId="5DB4E11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7066" w14:textId="5F50CCA8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06</w:t>
            </w:r>
          </w:p>
        </w:tc>
      </w:tr>
      <w:tr w:rsidR="002608D5" w:rsidRPr="003E42EE" w14:paraId="1A4DA239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5FDA" w14:textId="680A36FB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C171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Gini 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ncome X </w:t>
            </w:r>
            <w:r w:rsidRPr="004C171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FAB2" w14:textId="731EFF3D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69F6" w14:textId="23EF23DA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067" w14:textId="4E387BE3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2; 0.0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A7B0" w14:textId="47421DE2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BD5D" w14:textId="512A7170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7BFD" w14:textId="39FB5C5A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85A1" w14:textId="7246244B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-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0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60D4" w14:textId="4334E5A8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1</w:t>
            </w:r>
            <w:r w:rsidR="001070F6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4</w:t>
            </w:r>
          </w:p>
        </w:tc>
      </w:tr>
      <w:tr w:rsidR="002608D5" w:rsidRPr="003E42EE" w14:paraId="7B946EA5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D9E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Variance of random effe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19F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F0E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D2A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D1F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F70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B39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3E4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E90" w14:textId="77777777" w:rsidR="002608D5" w:rsidRPr="003E42EE" w:rsidRDefault="002608D5" w:rsidP="002608D5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2608D5" w:rsidRPr="003E42EE" w14:paraId="03F2A0DF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2F6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3F3" w14:textId="6243840A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E0A" w14:textId="108B3862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A88" w14:textId="45D1203A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1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3F2A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B18" w14:textId="3BCEE2CC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2</w:t>
            </w:r>
            <w:r w:rsidR="00BF670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395" w14:textId="137C6AE1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  <w:r w:rsidR="00BF670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E921" w14:textId="64FCE6B9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2</w:t>
            </w:r>
            <w:r w:rsidR="00BF670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4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433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2608D5" w:rsidRPr="003E42EE" w14:paraId="1D7A6C2D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469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8DD" w14:textId="7DF84742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9361" w14:textId="05C82730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C0F" w14:textId="4E21EAF2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1; 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3F9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035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88B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DCA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A70" w14:textId="77777777" w:rsidR="002608D5" w:rsidRPr="003E42EE" w:rsidRDefault="002608D5" w:rsidP="002608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836412" w:rsidRPr="003E42EE" w14:paraId="13527CF4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0F08" w14:textId="006C222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9208" w14:textId="058302EC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F493" w14:textId="0B9AFB82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AA09" w14:textId="110C7FD4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2; 0.0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CDD9" w14:textId="5832596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C89C" w14:textId="22A9E1E5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2B31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ED27" w14:textId="2CB2D195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2B31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BAE6" w14:textId="6DE2BA59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</w:t>
            </w:r>
            <w:r w:rsidR="002B31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0.00</w:t>
            </w:r>
            <w:r w:rsidR="002B31F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D935" w14:textId="4E56DB29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836412" w:rsidRPr="003E42EE" w14:paraId="7E11A4FD" w14:textId="77777777" w:rsidTr="00345991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7C85" w14:textId="69264E4A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Meritocracy belief X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E0BE" w14:textId="6015F98E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BE8E" w14:textId="3B44E10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05DC" w14:textId="7D56AF1C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8C35" w14:textId="1E9CBC3B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AB71" w14:textId="75229AD8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CDE3" w14:textId="4B9B4056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7460" w14:textId="2AB7AC0E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0.000; 0.00</w:t>
            </w:r>
            <w:r w:rsidR="00CD14B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81D4" w14:textId="01B693A2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836412" w:rsidRPr="003E42EE" w14:paraId="212DAF8C" w14:textId="77777777" w:rsidTr="00345991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CABE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R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hu-HU" w:eastAsia="hu-HU"/>
              </w:rPr>
              <w:t>2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Person-level</w:t>
            </w:r>
            <w:proofErr w:type="spellEnd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D767" w14:textId="30914DF9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858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711" w14:textId="3CB54586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B944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CA0" w14:textId="5CFE7F26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22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9D3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E9D" w14:textId="38489D2C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21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2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0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F61D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836412" w:rsidRPr="003E42EE" w14:paraId="7ECA6B16" w14:textId="77777777" w:rsidTr="00345991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4ED2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R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hu-HU" w:eastAsia="hu-HU"/>
              </w:rPr>
              <w:t>2</w:t>
            </w:r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(Country-</w:t>
            </w:r>
            <w:proofErr w:type="spellStart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evel</w:t>
            </w:r>
            <w:proofErr w:type="spellEnd"/>
            <w:r w:rsidRPr="003E42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BAA2" w14:textId="4225756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CBDD" w14:textId="05E3BB59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D686" w14:textId="7E36D3C3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821D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4530" w14:textId="2060EB20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3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142F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.08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2F70" w14:textId="69E2BB40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[.14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; .48</w:t>
            </w:r>
            <w:r w:rsidR="00D35155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F6E" w14:textId="77777777" w:rsidR="00836412" w:rsidRPr="003E42EE" w:rsidRDefault="00836412" w:rsidP="0083641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&lt; .001</w:t>
            </w:r>
          </w:p>
        </w:tc>
      </w:tr>
      <w:tr w:rsidR="00836412" w:rsidRPr="003E42EE" w14:paraId="2F0C854A" w14:textId="77777777" w:rsidTr="00345991">
        <w:trPr>
          <w:trHeight w:val="310"/>
          <w:jc w:val="center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30D1" w14:textId="04DE012B" w:rsidR="00836412" w:rsidRPr="003E42EE" w:rsidRDefault="00836412" w:rsidP="0083641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3E42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Note.</w:t>
            </w:r>
            <w:r w:rsidRPr="003E42EE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Reported estimates are the median points of the Bayesian posterior distributions. Est. = Unstandardized coefficient; SD = Posterior standard deviation; 95% CI = Upper and lower bounds of the 95% Bayesian credibility interval</w:t>
            </w:r>
            <w:r w:rsidR="00623891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; </w:t>
            </w:r>
            <w:r w:rsidR="00623891" w:rsidRPr="00E0557A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P</w:t>
            </w:r>
            <w:r w:rsidR="00623891" w:rsidRPr="00E0557A">
              <w:rPr>
                <w:rFonts w:eastAsia="Times New Roman" w:cs="Times New Roman"/>
                <w:sz w:val="20"/>
                <w:szCs w:val="20"/>
                <w:lang w:eastAsia="hu-HU"/>
              </w:rPr>
              <w:t>-values indicate the proportion of the posterior distribution that fell to the other side of zero than the median.</w:t>
            </w:r>
          </w:p>
        </w:tc>
      </w:tr>
    </w:tbl>
    <w:p w14:paraId="7A213EA5" w14:textId="55EB110F" w:rsidR="004C1716" w:rsidRDefault="004C1716"/>
    <w:p w14:paraId="35FA5367" w14:textId="5F5E5FEC" w:rsidR="00455F14" w:rsidRDefault="00455F14"/>
    <w:p w14:paraId="4292C1D7" w14:textId="13233E88" w:rsidR="00455F14" w:rsidRDefault="00455F14"/>
    <w:p w14:paraId="4A22B0B0" w14:textId="2FE11C24" w:rsidR="00455F14" w:rsidRDefault="00455F14"/>
    <w:p w14:paraId="6A016080" w14:textId="51DFFD05" w:rsidR="00455F14" w:rsidRDefault="00455F14"/>
    <w:p w14:paraId="18FA7F96" w14:textId="5CFD5E01" w:rsidR="00455F14" w:rsidRDefault="00455F14"/>
    <w:p w14:paraId="7F0C3542" w14:textId="12643092" w:rsidR="00455F14" w:rsidRDefault="00455F14"/>
    <w:p w14:paraId="28A813CD" w14:textId="530C733E" w:rsidR="00455F14" w:rsidRDefault="00455F14"/>
    <w:p w14:paraId="1FADEE36" w14:textId="6E985B8A" w:rsidR="00455F14" w:rsidRDefault="00455F14"/>
    <w:p w14:paraId="65FCB9BD" w14:textId="2B6E6433" w:rsidR="00455F14" w:rsidRDefault="00455F14"/>
    <w:p w14:paraId="4506B884" w14:textId="2DE17E70" w:rsidR="00455F14" w:rsidRDefault="00455F14"/>
    <w:p w14:paraId="3EBC6A66" w14:textId="3BE72564" w:rsidR="00455F14" w:rsidRPr="0030449B" w:rsidRDefault="00455F14">
      <w:pPr>
        <w:rPr>
          <w:b/>
          <w:bCs/>
        </w:rPr>
      </w:pPr>
      <w:r w:rsidRPr="0030449B">
        <w:rPr>
          <w:b/>
          <w:bCs/>
        </w:rPr>
        <w:t>Syntax for the interaction models (</w:t>
      </w:r>
      <w:proofErr w:type="spellStart"/>
      <w:r w:rsidRPr="0030449B">
        <w:rPr>
          <w:b/>
          <w:bCs/>
        </w:rPr>
        <w:t>MPlus</w:t>
      </w:r>
      <w:proofErr w:type="spellEnd"/>
      <w:r w:rsidRPr="0030449B">
        <w:rPr>
          <w:b/>
          <w:bCs/>
        </w:rPr>
        <w:t>)</w:t>
      </w:r>
    </w:p>
    <w:p w14:paraId="2D923A95" w14:textId="5DDE2405" w:rsidR="00455F14" w:rsidRDefault="00455F14"/>
    <w:p w14:paraId="0BEC94EF" w14:textId="3560CE10" w:rsidR="00455F14" w:rsidRDefault="00455F14" w:rsidP="00455F14">
      <w:r>
        <w:t xml:space="preserve">Title: </w:t>
      </w:r>
      <w:proofErr w:type="spellStart"/>
      <w:r>
        <w:t>ess</w:t>
      </w:r>
      <w:proofErr w:type="spellEnd"/>
      <w:r>
        <w:t>;</w:t>
      </w:r>
    </w:p>
    <w:p w14:paraId="0E1A3D37" w14:textId="01C09511" w:rsidR="00455F14" w:rsidRDefault="00455F14" w:rsidP="00455F14">
      <w:r>
        <w:t>Data: file is essdata.dat;</w:t>
      </w:r>
    </w:p>
    <w:p w14:paraId="1FAB16C9" w14:textId="77777777" w:rsidR="00455F14" w:rsidRDefault="00455F14" w:rsidP="00455F14">
      <w:r>
        <w:t>Variable:</w:t>
      </w:r>
    </w:p>
    <w:p w14:paraId="0195F284" w14:textId="77777777" w:rsidR="00455F14" w:rsidRDefault="00455F14" w:rsidP="00455F14">
      <w:r>
        <w:t xml:space="preserve">names are </w:t>
      </w:r>
    </w:p>
    <w:p w14:paraId="4A9247F1" w14:textId="2EF60A91" w:rsidR="00455F14" w:rsidRDefault="00455F14" w:rsidP="00455F14">
      <w:bookmarkStart w:id="0" w:name="_Hlk79074590"/>
      <w:r>
        <w:t xml:space="preserve">country </w:t>
      </w:r>
      <w:proofErr w:type="spellStart"/>
      <w:r>
        <w:t>swb</w:t>
      </w:r>
      <w:proofErr w:type="spellEnd"/>
      <w:r>
        <w:t xml:space="preserve"> </w:t>
      </w:r>
      <w:proofErr w:type="spellStart"/>
      <w:r>
        <w:t>hdi</w:t>
      </w:r>
      <w:proofErr w:type="spellEnd"/>
      <w:r>
        <w:t xml:space="preserve"> </w:t>
      </w:r>
      <w:proofErr w:type="spellStart"/>
      <w:r>
        <w:t>gini</w:t>
      </w:r>
      <w:proofErr w:type="spellEnd"/>
      <w:r>
        <w:t xml:space="preserve"> merit income gender age</w:t>
      </w:r>
    </w:p>
    <w:p w14:paraId="5552072F" w14:textId="01D9E656" w:rsidR="00455F14" w:rsidRDefault="00455F14" w:rsidP="00455F14">
      <w:proofErr w:type="spellStart"/>
      <w:r>
        <w:t>edu</w:t>
      </w:r>
      <w:proofErr w:type="spellEnd"/>
      <w:r>
        <w:t xml:space="preserve"> health religion ideology;</w:t>
      </w:r>
      <w:bookmarkEnd w:id="0"/>
    </w:p>
    <w:p w14:paraId="46EA7BE7" w14:textId="77777777" w:rsidR="00455F14" w:rsidRDefault="00455F14" w:rsidP="00455F14"/>
    <w:p w14:paraId="2CA020FD" w14:textId="77777777" w:rsidR="00455F14" w:rsidRDefault="00455F14" w:rsidP="00455F14">
      <w:proofErr w:type="spellStart"/>
      <w:r>
        <w:t>usevariables</w:t>
      </w:r>
      <w:proofErr w:type="spellEnd"/>
      <w:r>
        <w:t xml:space="preserve"> are </w:t>
      </w:r>
    </w:p>
    <w:p w14:paraId="481C9889" w14:textId="77777777" w:rsidR="00455F14" w:rsidRDefault="00455F14" w:rsidP="00455F14">
      <w:r>
        <w:t xml:space="preserve">country </w:t>
      </w:r>
      <w:proofErr w:type="spellStart"/>
      <w:r>
        <w:t>swb</w:t>
      </w:r>
      <w:proofErr w:type="spellEnd"/>
      <w:r>
        <w:t xml:space="preserve"> </w:t>
      </w:r>
      <w:proofErr w:type="spellStart"/>
      <w:r>
        <w:t>hdi</w:t>
      </w:r>
      <w:proofErr w:type="spellEnd"/>
      <w:r>
        <w:t xml:space="preserve"> </w:t>
      </w:r>
      <w:proofErr w:type="spellStart"/>
      <w:r>
        <w:t>gini</w:t>
      </w:r>
      <w:proofErr w:type="spellEnd"/>
      <w:r>
        <w:t xml:space="preserve"> merit income gender age</w:t>
      </w:r>
    </w:p>
    <w:p w14:paraId="5DC4118A" w14:textId="7F23A6EF" w:rsidR="00455F14" w:rsidRDefault="00455F14" w:rsidP="00455F14">
      <w:proofErr w:type="spellStart"/>
      <w:r>
        <w:t>edu</w:t>
      </w:r>
      <w:proofErr w:type="spellEnd"/>
      <w:r>
        <w:t xml:space="preserve"> health religion ideology; </w:t>
      </w:r>
      <w:proofErr w:type="spellStart"/>
      <w:r>
        <w:t>iXm</w:t>
      </w:r>
      <w:proofErr w:type="spellEnd"/>
      <w:r>
        <w:t>;</w:t>
      </w:r>
    </w:p>
    <w:p w14:paraId="45E1B9D8" w14:textId="77777777" w:rsidR="00455F14" w:rsidRDefault="00455F14" w:rsidP="00455F14"/>
    <w:p w14:paraId="38BFE846" w14:textId="77777777" w:rsidR="00455F14" w:rsidRDefault="00455F14" w:rsidP="00455F14">
      <w:r>
        <w:t xml:space="preserve">within are </w:t>
      </w:r>
    </w:p>
    <w:p w14:paraId="2D34284A" w14:textId="77777777" w:rsidR="00455F14" w:rsidRDefault="00455F14" w:rsidP="00455F14">
      <w:r>
        <w:t xml:space="preserve">gender age </w:t>
      </w:r>
      <w:proofErr w:type="spellStart"/>
      <w:r>
        <w:t>edu</w:t>
      </w:r>
      <w:proofErr w:type="spellEnd"/>
      <w:r>
        <w:t xml:space="preserve"> health religion</w:t>
      </w:r>
    </w:p>
    <w:p w14:paraId="394F5C46" w14:textId="4D5E2C10" w:rsidR="00455F14" w:rsidRDefault="00455F14" w:rsidP="00455F14">
      <w:r>
        <w:t xml:space="preserve">ideology income merit </w:t>
      </w:r>
      <w:proofErr w:type="spellStart"/>
      <w:r>
        <w:t>iXm</w:t>
      </w:r>
      <w:proofErr w:type="spellEnd"/>
      <w:r>
        <w:t>;</w:t>
      </w:r>
    </w:p>
    <w:p w14:paraId="4C84A6B1" w14:textId="77777777" w:rsidR="00455F14" w:rsidRDefault="00455F14" w:rsidP="00455F14">
      <w:r>
        <w:t xml:space="preserve">between are </w:t>
      </w:r>
    </w:p>
    <w:p w14:paraId="3493A9CB" w14:textId="30CD3C07" w:rsidR="00455F14" w:rsidRDefault="00455F14" w:rsidP="00455F14">
      <w:proofErr w:type="spellStart"/>
      <w:r>
        <w:t>hdi</w:t>
      </w:r>
      <w:proofErr w:type="spellEnd"/>
      <w:r>
        <w:t xml:space="preserve"> </w:t>
      </w:r>
      <w:proofErr w:type="spellStart"/>
      <w:r>
        <w:t>gini</w:t>
      </w:r>
      <w:proofErr w:type="spellEnd"/>
      <w:r>
        <w:t>;</w:t>
      </w:r>
    </w:p>
    <w:p w14:paraId="1FE5ABB6" w14:textId="77777777" w:rsidR="00455F14" w:rsidRDefault="00455F14" w:rsidP="00455F14">
      <w:r>
        <w:t>cluster = country;</w:t>
      </w:r>
    </w:p>
    <w:p w14:paraId="48F92C39" w14:textId="77777777" w:rsidR="00455F14" w:rsidRDefault="00455F14" w:rsidP="00455F14"/>
    <w:p w14:paraId="36097392" w14:textId="17FBBF73" w:rsidR="00455F14" w:rsidRDefault="00455F14" w:rsidP="00455F14">
      <w:r>
        <w:t>define:</w:t>
      </w:r>
    </w:p>
    <w:p w14:paraId="23A38BB2" w14:textId="77777777" w:rsidR="00455F14" w:rsidRDefault="00455F14" w:rsidP="00455F14">
      <w:r>
        <w:t xml:space="preserve">center </w:t>
      </w:r>
      <w:proofErr w:type="spellStart"/>
      <w:r>
        <w:t>hdi</w:t>
      </w:r>
      <w:proofErr w:type="spellEnd"/>
      <w:r>
        <w:t xml:space="preserve"> (</w:t>
      </w:r>
      <w:proofErr w:type="spellStart"/>
      <w:r>
        <w:t>grandmean</w:t>
      </w:r>
      <w:proofErr w:type="spellEnd"/>
      <w:r>
        <w:t xml:space="preserve">); </w:t>
      </w:r>
    </w:p>
    <w:p w14:paraId="5432F578" w14:textId="77777777" w:rsidR="00455F14" w:rsidRDefault="00455F14" w:rsidP="00455F14">
      <w:r>
        <w:t xml:space="preserve">center </w:t>
      </w:r>
      <w:proofErr w:type="spellStart"/>
      <w:r>
        <w:t>gini</w:t>
      </w:r>
      <w:proofErr w:type="spellEnd"/>
      <w:r>
        <w:t xml:space="preserve"> (</w:t>
      </w:r>
      <w:proofErr w:type="spellStart"/>
      <w:r>
        <w:t>grandmean</w:t>
      </w:r>
      <w:proofErr w:type="spellEnd"/>
      <w:r>
        <w:t>);</w:t>
      </w:r>
    </w:p>
    <w:p w14:paraId="41FFD336" w14:textId="77777777" w:rsidR="00455F14" w:rsidRDefault="00455F14" w:rsidP="00455F14">
      <w:r>
        <w:t>center merit (</w:t>
      </w:r>
      <w:proofErr w:type="spellStart"/>
      <w:r>
        <w:t>groupmean</w:t>
      </w:r>
      <w:proofErr w:type="spellEnd"/>
      <w:r>
        <w:t>);</w:t>
      </w:r>
    </w:p>
    <w:p w14:paraId="0E56978F" w14:textId="77777777" w:rsidR="00455F14" w:rsidRDefault="00455F14" w:rsidP="00455F14">
      <w:r>
        <w:t>center gender (</w:t>
      </w:r>
      <w:proofErr w:type="spellStart"/>
      <w:r>
        <w:t>groupmean</w:t>
      </w:r>
      <w:proofErr w:type="spellEnd"/>
      <w:r>
        <w:t xml:space="preserve">); </w:t>
      </w:r>
    </w:p>
    <w:p w14:paraId="2B0113BB" w14:textId="77777777" w:rsidR="00455F14" w:rsidRDefault="00455F14" w:rsidP="00455F14">
      <w:r>
        <w:t>center age (</w:t>
      </w:r>
      <w:proofErr w:type="spellStart"/>
      <w:r>
        <w:t>groupmean</w:t>
      </w:r>
      <w:proofErr w:type="spellEnd"/>
      <w:r>
        <w:t xml:space="preserve">); </w:t>
      </w:r>
    </w:p>
    <w:p w14:paraId="635EAB0C" w14:textId="77777777" w:rsidR="00455F14" w:rsidRDefault="00455F14" w:rsidP="00455F14">
      <w:r>
        <w:t xml:space="preserve">center </w:t>
      </w:r>
      <w:proofErr w:type="spellStart"/>
      <w:r>
        <w:t>edu</w:t>
      </w:r>
      <w:proofErr w:type="spellEnd"/>
      <w:r>
        <w:t xml:space="preserve"> (</w:t>
      </w:r>
      <w:proofErr w:type="spellStart"/>
      <w:r>
        <w:t>groupmean</w:t>
      </w:r>
      <w:proofErr w:type="spellEnd"/>
      <w:r>
        <w:t>);</w:t>
      </w:r>
    </w:p>
    <w:p w14:paraId="41D4DB74" w14:textId="77777777" w:rsidR="00455F14" w:rsidRDefault="00455F14" w:rsidP="00455F14">
      <w:r>
        <w:t>center health (</w:t>
      </w:r>
      <w:proofErr w:type="spellStart"/>
      <w:r>
        <w:t>groupmean</w:t>
      </w:r>
      <w:proofErr w:type="spellEnd"/>
      <w:r>
        <w:t xml:space="preserve">); </w:t>
      </w:r>
    </w:p>
    <w:p w14:paraId="1DF3C0CB" w14:textId="77777777" w:rsidR="00455F14" w:rsidRDefault="00455F14" w:rsidP="00455F14">
      <w:r>
        <w:t>center income (</w:t>
      </w:r>
      <w:proofErr w:type="spellStart"/>
      <w:r>
        <w:t>groupmean</w:t>
      </w:r>
      <w:proofErr w:type="spellEnd"/>
      <w:r>
        <w:t xml:space="preserve">); </w:t>
      </w:r>
    </w:p>
    <w:p w14:paraId="2B37E272" w14:textId="29804C54" w:rsidR="00455F14" w:rsidRDefault="00455F14" w:rsidP="00455F14">
      <w:r>
        <w:t>center ideology (</w:t>
      </w:r>
      <w:proofErr w:type="spellStart"/>
      <w:r>
        <w:t>groupmean</w:t>
      </w:r>
      <w:proofErr w:type="spellEnd"/>
      <w:r>
        <w:t xml:space="preserve">); </w:t>
      </w:r>
    </w:p>
    <w:p w14:paraId="19F6F9D2" w14:textId="77777777" w:rsidR="00455F14" w:rsidRDefault="00455F14" w:rsidP="00455F14">
      <w:r>
        <w:t>center religion (</w:t>
      </w:r>
      <w:proofErr w:type="spellStart"/>
      <w:r>
        <w:t>groupmean</w:t>
      </w:r>
      <w:proofErr w:type="spellEnd"/>
      <w:r>
        <w:t>);</w:t>
      </w:r>
    </w:p>
    <w:p w14:paraId="32DAAEED" w14:textId="0D779B99" w:rsidR="00455F14" w:rsidRDefault="00455F14" w:rsidP="00455F14">
      <w:proofErr w:type="spellStart"/>
      <w:r>
        <w:t>iXm</w:t>
      </w:r>
      <w:proofErr w:type="spellEnd"/>
      <w:r>
        <w:t>=income*merit;</w:t>
      </w:r>
    </w:p>
    <w:p w14:paraId="0A759870" w14:textId="77777777" w:rsidR="00455F14" w:rsidRDefault="00455F14" w:rsidP="00455F14"/>
    <w:p w14:paraId="5C65A819" w14:textId="77777777" w:rsidR="00455F14" w:rsidRDefault="00455F14" w:rsidP="00455F14">
      <w:r>
        <w:lastRenderedPageBreak/>
        <w:t>Analysis:</w:t>
      </w:r>
    </w:p>
    <w:p w14:paraId="5ABF6B74" w14:textId="77777777" w:rsidR="00455F14" w:rsidRDefault="00455F14" w:rsidP="00455F14">
      <w:r>
        <w:t xml:space="preserve">type = </w:t>
      </w:r>
      <w:proofErr w:type="spellStart"/>
      <w:r>
        <w:t>twolevel</w:t>
      </w:r>
      <w:proofErr w:type="spellEnd"/>
      <w:r>
        <w:t xml:space="preserve"> random;</w:t>
      </w:r>
    </w:p>
    <w:p w14:paraId="7C8A1FC6" w14:textId="77777777" w:rsidR="00455F14" w:rsidRDefault="00455F14" w:rsidP="00455F14">
      <w:r>
        <w:t>estimator=bayes;</w:t>
      </w:r>
    </w:p>
    <w:p w14:paraId="59F1D894" w14:textId="77777777" w:rsidR="00455F14" w:rsidRDefault="00455F14" w:rsidP="00455F14">
      <w:proofErr w:type="spellStart"/>
      <w:r>
        <w:t>fbiterations</w:t>
      </w:r>
      <w:proofErr w:type="spellEnd"/>
      <w:r>
        <w:t>=20000;</w:t>
      </w:r>
    </w:p>
    <w:p w14:paraId="2E0E841A" w14:textId="77777777" w:rsidR="00455F14" w:rsidRDefault="00455F14" w:rsidP="00455F14">
      <w:r>
        <w:t>thin=20;</w:t>
      </w:r>
    </w:p>
    <w:p w14:paraId="7DEEA738" w14:textId="77777777" w:rsidR="00455F14" w:rsidRDefault="00455F14" w:rsidP="00455F14"/>
    <w:p w14:paraId="4791FE03" w14:textId="77777777" w:rsidR="00455F14" w:rsidRDefault="00455F14" w:rsidP="00455F14">
      <w:r>
        <w:t>Model:</w:t>
      </w:r>
    </w:p>
    <w:p w14:paraId="66173340" w14:textId="5B6A50F1" w:rsidR="00455F14" w:rsidRDefault="00455F14" w:rsidP="00455F14">
      <w:r>
        <w:t>%within%</w:t>
      </w:r>
    </w:p>
    <w:p w14:paraId="231603C8" w14:textId="2954A912" w:rsidR="00455F14" w:rsidRDefault="00455F14" w:rsidP="00455F14">
      <w:proofErr w:type="spellStart"/>
      <w:r>
        <w:t>swb</w:t>
      </w:r>
      <w:proofErr w:type="spellEnd"/>
      <w:r>
        <w:t xml:space="preserve"> on gender age </w:t>
      </w:r>
      <w:proofErr w:type="spellStart"/>
      <w:r>
        <w:t>edu</w:t>
      </w:r>
      <w:proofErr w:type="spellEnd"/>
      <w:r>
        <w:t xml:space="preserve"> health ideo</w:t>
      </w:r>
      <w:r w:rsidR="00DF22DB">
        <w:t>logy</w:t>
      </w:r>
      <w:r>
        <w:t xml:space="preserve"> religion</w:t>
      </w:r>
    </w:p>
    <w:p w14:paraId="594ED8E0" w14:textId="2B2D59F6" w:rsidR="00455F14" w:rsidRDefault="00455F14" w:rsidP="00455F14">
      <w:r>
        <w:t>income</w:t>
      </w:r>
      <w:r w:rsidR="00DF22DB">
        <w:t xml:space="preserve"> </w:t>
      </w:r>
      <w:proofErr w:type="spellStart"/>
      <w:r w:rsidR="00DF22DB">
        <w:t>iXm</w:t>
      </w:r>
      <w:proofErr w:type="spellEnd"/>
      <w:r>
        <w:t>;</w:t>
      </w:r>
    </w:p>
    <w:p w14:paraId="40E2EBAE" w14:textId="77777777" w:rsidR="00455F14" w:rsidRDefault="00455F14" w:rsidP="00455F14">
      <w:proofErr w:type="spellStart"/>
      <w:r>
        <w:t>merit_s</w:t>
      </w:r>
      <w:proofErr w:type="spellEnd"/>
      <w:r>
        <w:t xml:space="preserve"> | </w:t>
      </w:r>
      <w:proofErr w:type="spellStart"/>
      <w:r>
        <w:t>swb</w:t>
      </w:r>
      <w:proofErr w:type="spellEnd"/>
      <w:r>
        <w:t xml:space="preserve"> on merit;</w:t>
      </w:r>
    </w:p>
    <w:p w14:paraId="5C785809" w14:textId="77777777" w:rsidR="00455F14" w:rsidRDefault="00455F14" w:rsidP="00455F14">
      <w:r>
        <w:t xml:space="preserve"> </w:t>
      </w:r>
    </w:p>
    <w:p w14:paraId="0FD64BB5" w14:textId="77777777" w:rsidR="00455F14" w:rsidRDefault="00455F14" w:rsidP="00455F14">
      <w:r>
        <w:t>%between%</w:t>
      </w:r>
    </w:p>
    <w:p w14:paraId="7A5A004B" w14:textId="77777777" w:rsidR="00455F14" w:rsidRDefault="00455F14" w:rsidP="00455F14">
      <w:proofErr w:type="spellStart"/>
      <w:r>
        <w:t>swb</w:t>
      </w:r>
      <w:proofErr w:type="spellEnd"/>
      <w:r>
        <w:t xml:space="preserve"> on </w:t>
      </w:r>
      <w:proofErr w:type="spellStart"/>
      <w:r>
        <w:t>hdi</w:t>
      </w:r>
      <w:proofErr w:type="spellEnd"/>
      <w:r>
        <w:t xml:space="preserve"> </w:t>
      </w:r>
      <w:proofErr w:type="spellStart"/>
      <w:r>
        <w:t>gini</w:t>
      </w:r>
      <w:proofErr w:type="spellEnd"/>
      <w:r>
        <w:t>;</w:t>
      </w:r>
    </w:p>
    <w:p w14:paraId="2E18AF01" w14:textId="69BCA8F8" w:rsidR="00455F14" w:rsidRDefault="00455F14" w:rsidP="00455F14">
      <w:proofErr w:type="spellStart"/>
      <w:r>
        <w:t>merit_s</w:t>
      </w:r>
      <w:proofErr w:type="spellEnd"/>
      <w:r>
        <w:t xml:space="preserve"> on </w:t>
      </w:r>
      <w:proofErr w:type="spellStart"/>
      <w:r>
        <w:t>gini</w:t>
      </w:r>
      <w:proofErr w:type="spellEnd"/>
      <w:r>
        <w:t>;</w:t>
      </w:r>
    </w:p>
    <w:p w14:paraId="1587A124" w14:textId="77777777" w:rsidR="00455F14" w:rsidRDefault="00455F14"/>
    <w:sectPr w:rsidR="00455F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EE"/>
    <w:rsid w:val="00021432"/>
    <w:rsid w:val="001070F6"/>
    <w:rsid w:val="001C2079"/>
    <w:rsid w:val="001E2EA7"/>
    <w:rsid w:val="002608D5"/>
    <w:rsid w:val="002B31FE"/>
    <w:rsid w:val="0030449B"/>
    <w:rsid w:val="00305F2D"/>
    <w:rsid w:val="0032422C"/>
    <w:rsid w:val="003318DE"/>
    <w:rsid w:val="003D7AEB"/>
    <w:rsid w:val="003E2DF3"/>
    <w:rsid w:val="003E42EE"/>
    <w:rsid w:val="00455F14"/>
    <w:rsid w:val="004579D8"/>
    <w:rsid w:val="00483CF9"/>
    <w:rsid w:val="004C1716"/>
    <w:rsid w:val="005007FF"/>
    <w:rsid w:val="00585CA6"/>
    <w:rsid w:val="00623891"/>
    <w:rsid w:val="00655D90"/>
    <w:rsid w:val="006E391F"/>
    <w:rsid w:val="00733FF4"/>
    <w:rsid w:val="007B5104"/>
    <w:rsid w:val="007C0686"/>
    <w:rsid w:val="00821671"/>
    <w:rsid w:val="00836412"/>
    <w:rsid w:val="00853845"/>
    <w:rsid w:val="008C32E5"/>
    <w:rsid w:val="00992625"/>
    <w:rsid w:val="00A477FE"/>
    <w:rsid w:val="00A77A56"/>
    <w:rsid w:val="00A84FA9"/>
    <w:rsid w:val="00AE2F90"/>
    <w:rsid w:val="00B02C17"/>
    <w:rsid w:val="00B66CCE"/>
    <w:rsid w:val="00BB61C0"/>
    <w:rsid w:val="00BF670C"/>
    <w:rsid w:val="00C72787"/>
    <w:rsid w:val="00CA7824"/>
    <w:rsid w:val="00CD14BF"/>
    <w:rsid w:val="00CF1871"/>
    <w:rsid w:val="00D06821"/>
    <w:rsid w:val="00D20558"/>
    <w:rsid w:val="00D35155"/>
    <w:rsid w:val="00D36656"/>
    <w:rsid w:val="00D41121"/>
    <w:rsid w:val="00D73512"/>
    <w:rsid w:val="00DF22DB"/>
    <w:rsid w:val="00E21320"/>
    <w:rsid w:val="00F005C1"/>
    <w:rsid w:val="00F028E1"/>
    <w:rsid w:val="00FC125E"/>
    <w:rsid w:val="00FE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4138D"/>
  <w15:chartTrackingRefBased/>
  <w15:docId w15:val="{6F93113B-D925-4424-B530-F090A0E6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66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 Hadarics</dc:creator>
  <cp:keywords/>
  <dc:description/>
  <cp:lastModifiedBy>Márton Hadarics</cp:lastModifiedBy>
  <cp:revision>137</cp:revision>
  <dcterms:created xsi:type="dcterms:W3CDTF">2021-08-04T15:51:00Z</dcterms:created>
  <dcterms:modified xsi:type="dcterms:W3CDTF">2021-08-25T10:36:00Z</dcterms:modified>
</cp:coreProperties>
</file>